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415DB" w14:textId="6DACB536" w:rsidR="00BE3FAD" w:rsidRDefault="00AB1000" w:rsidP="009A12DE">
      <w:pPr>
        <w:spacing w:line="24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S3 Table: </w:t>
      </w:r>
      <w:r w:rsidR="00A001E0" w:rsidRPr="001C52E5">
        <w:rPr>
          <w:rFonts w:ascii="Times" w:hAnsi="Times" w:cs="Times"/>
          <w:b/>
          <w:sz w:val="24"/>
          <w:szCs w:val="24"/>
        </w:rPr>
        <w:t xml:space="preserve">Fiber length and width data </w:t>
      </w:r>
      <w:r w:rsidR="001148CC">
        <w:rPr>
          <w:rFonts w:ascii="Times" w:hAnsi="Times" w:cs="Times"/>
          <w:b/>
          <w:sz w:val="24"/>
          <w:szCs w:val="24"/>
        </w:rPr>
        <w:t xml:space="preserve">for </w:t>
      </w:r>
      <w:r w:rsidR="003455C6" w:rsidRPr="003455C6">
        <w:rPr>
          <w:rFonts w:ascii="Times" w:hAnsi="Times" w:cs="Times"/>
          <w:b/>
          <w:sz w:val="24"/>
          <w:szCs w:val="24"/>
        </w:rPr>
        <w:t>microfiber</w:t>
      </w:r>
      <w:r w:rsidR="001148CC">
        <w:rPr>
          <w:rFonts w:ascii="Times" w:hAnsi="Times" w:cs="Times"/>
          <w:b/>
          <w:sz w:val="24"/>
          <w:szCs w:val="24"/>
        </w:rPr>
        <w:t xml:space="preserve">s </w:t>
      </w:r>
      <w:r w:rsidR="009A12DE">
        <w:rPr>
          <w:rFonts w:ascii="Times" w:hAnsi="Times" w:cs="Times"/>
          <w:b/>
          <w:sz w:val="24"/>
          <w:szCs w:val="24"/>
        </w:rPr>
        <w:t>released</w:t>
      </w:r>
      <w:r w:rsidR="003455C6" w:rsidRPr="003455C6">
        <w:rPr>
          <w:rFonts w:ascii="Times" w:hAnsi="Times" w:cs="Times"/>
          <w:b/>
          <w:sz w:val="24"/>
          <w:szCs w:val="24"/>
        </w:rPr>
        <w:t xml:space="preserve"> from clean T-shirts in condenser tumble dryers</w:t>
      </w:r>
      <w:r w:rsidR="009A12DE">
        <w:rPr>
          <w:rFonts w:ascii="Times" w:hAnsi="Times" w:cs="Times"/>
          <w:b/>
          <w:sz w:val="24"/>
          <w:szCs w:val="24"/>
        </w:rPr>
        <w:t xml:space="preserve">. </w:t>
      </w:r>
      <w:r w:rsidR="00554F11" w:rsidRPr="00554F11">
        <w:rPr>
          <w:rFonts w:ascii="Times" w:hAnsi="Times" w:cs="Times"/>
          <w:sz w:val="24"/>
          <w:szCs w:val="24"/>
        </w:rPr>
        <w:t xml:space="preserve">The table shows measured </w:t>
      </w:r>
      <w:r w:rsidR="00554F11">
        <w:rPr>
          <w:rFonts w:ascii="Times" w:hAnsi="Times" w:cs="Times"/>
          <w:sz w:val="24"/>
          <w:szCs w:val="24"/>
        </w:rPr>
        <w:t xml:space="preserve">length </w:t>
      </w:r>
      <w:r w:rsidR="00810D11">
        <w:rPr>
          <w:rFonts w:ascii="Times" w:hAnsi="Times" w:cs="Times"/>
          <w:sz w:val="24"/>
          <w:szCs w:val="24"/>
        </w:rPr>
        <w:t xml:space="preserve">(mm) </w:t>
      </w:r>
      <w:r w:rsidR="00554F11">
        <w:rPr>
          <w:rFonts w:ascii="Times" w:hAnsi="Times" w:cs="Times"/>
          <w:sz w:val="24"/>
          <w:szCs w:val="24"/>
        </w:rPr>
        <w:t>and width</w:t>
      </w:r>
      <w:r w:rsidR="00810D11">
        <w:rPr>
          <w:rFonts w:ascii="Times" w:hAnsi="Times" w:cs="Times"/>
          <w:sz w:val="24"/>
          <w:szCs w:val="24"/>
        </w:rPr>
        <w:t xml:space="preserve"> </w:t>
      </w:r>
      <w:r w:rsidR="00810D11" w:rsidRPr="00810D11">
        <w:rPr>
          <w:rFonts w:ascii="Times" w:hAnsi="Times" w:cs="Times"/>
          <w:sz w:val="24"/>
          <w:szCs w:val="24"/>
        </w:rPr>
        <w:t>(</w:t>
      </w:r>
      <w:r w:rsidR="00810D11" w:rsidRPr="00810D11">
        <w:rPr>
          <w:rFonts w:ascii="Times" w:hAnsi="Times" w:cs="Times"/>
        </w:rPr>
        <w:sym w:font="Symbol" w:char="F06D"/>
      </w:r>
      <w:r w:rsidR="00810D11" w:rsidRPr="00810D11">
        <w:rPr>
          <w:rFonts w:ascii="Times" w:hAnsi="Times" w:cs="Times"/>
          <w:sz w:val="24"/>
          <w:szCs w:val="24"/>
        </w:rPr>
        <w:t>m)</w:t>
      </w:r>
      <w:r w:rsidR="00554F11" w:rsidRPr="00554F11">
        <w:rPr>
          <w:rFonts w:ascii="Times" w:hAnsi="Times" w:cs="Times"/>
          <w:sz w:val="24"/>
          <w:szCs w:val="24"/>
        </w:rPr>
        <w:t xml:space="preserve"> of </w:t>
      </w:r>
      <w:r w:rsidR="005F5A84">
        <w:rPr>
          <w:rFonts w:ascii="Times" w:hAnsi="Times" w:cs="Times"/>
          <w:sz w:val="24"/>
          <w:szCs w:val="24"/>
        </w:rPr>
        <w:t xml:space="preserve">cotton and polyester fibers sampled from each of the three collection points </w:t>
      </w:r>
      <w:r w:rsidR="00633137">
        <w:rPr>
          <w:rFonts w:ascii="Times" w:hAnsi="Times" w:cs="Times"/>
          <w:sz w:val="24"/>
          <w:szCs w:val="24"/>
        </w:rPr>
        <w:t>at each of the four drying cycles.</w:t>
      </w:r>
    </w:p>
    <w:tbl>
      <w:tblPr>
        <w:tblW w:w="10456" w:type="dxa"/>
        <w:tblLayout w:type="fixed"/>
        <w:tblLook w:val="04A0" w:firstRow="1" w:lastRow="0" w:firstColumn="1" w:lastColumn="0" w:noHBand="0" w:noVBand="1"/>
      </w:tblPr>
      <w:tblGrid>
        <w:gridCol w:w="1463"/>
        <w:gridCol w:w="749"/>
        <w:gridCol w:w="749"/>
        <w:gridCol w:w="750"/>
        <w:gridCol w:w="749"/>
        <w:gridCol w:w="750"/>
        <w:gridCol w:w="749"/>
        <w:gridCol w:w="749"/>
        <w:gridCol w:w="750"/>
        <w:gridCol w:w="749"/>
        <w:gridCol w:w="750"/>
        <w:gridCol w:w="749"/>
        <w:gridCol w:w="750"/>
      </w:tblGrid>
      <w:tr w:rsidR="00634267" w:rsidRPr="00347C62" w14:paraId="2FFE573F" w14:textId="77777777" w:rsidTr="00634267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EF746" w14:textId="77777777" w:rsidR="00634267" w:rsidRPr="00347C62" w:rsidRDefault="00634267" w:rsidP="0063426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9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107E1" w14:textId="56F3C0CB" w:rsidR="00634267" w:rsidRPr="00347C62" w:rsidRDefault="00634267" w:rsidP="0063426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Lint Filter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5EC28" w14:textId="6038018A" w:rsidR="00634267" w:rsidRPr="00347C62" w:rsidRDefault="00634267" w:rsidP="0063426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ondenser</w:t>
            </w:r>
          </w:p>
        </w:tc>
        <w:tc>
          <w:tcPr>
            <w:tcW w:w="29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A2730" w14:textId="5F9FE425" w:rsidR="00634267" w:rsidRPr="00347C62" w:rsidRDefault="00634267" w:rsidP="0063426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Water</w:t>
            </w:r>
          </w:p>
        </w:tc>
      </w:tr>
      <w:tr w:rsidR="00634267" w:rsidRPr="00347C62" w14:paraId="340D90C1" w14:textId="77777777" w:rsidTr="004B47E4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EDA7" w14:textId="77777777" w:rsidR="00634267" w:rsidRPr="00347C62" w:rsidRDefault="00634267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5B4E" w14:textId="2F40FA15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Cotton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A57A" w14:textId="77777777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Polyester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BE96" w14:textId="0EC0A276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Cotton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3626" w14:textId="6450BA45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Polyester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1567" w14:textId="176A2AA3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Cotton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5C52" w14:textId="7D47464C" w:rsidR="00634267" w:rsidRPr="00347C62" w:rsidRDefault="00634267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Polyester</w:t>
            </w:r>
          </w:p>
        </w:tc>
      </w:tr>
      <w:tr w:rsidR="006B56B9" w:rsidRPr="00347C62" w14:paraId="68D3B87D" w14:textId="77777777" w:rsidTr="00634267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033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63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84C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F6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F4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8B2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6A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3F0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C5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FE4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69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ABE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Length (mm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AB5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4"/>
                <w:szCs w:val="14"/>
                <w:lang w:val="en-GB" w:eastAsia="en-GB"/>
              </w:rPr>
              <w:t>Width (µm)</w:t>
            </w:r>
          </w:p>
        </w:tc>
      </w:tr>
      <w:tr w:rsidR="006B56B9" w:rsidRPr="00347C62" w14:paraId="05184CDD" w14:textId="77777777" w:rsidTr="00634267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80BC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604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1F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0.1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D2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FB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0CE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B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17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83A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DD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8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58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1F8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9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5DF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466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</w:tr>
      <w:tr w:rsidR="006B56B9" w:rsidRPr="00347C62" w14:paraId="45F2685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684B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CC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7FF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9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2F5F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B2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51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EB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36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B66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DEB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7.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CC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94C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0</w:t>
            </w:r>
          </w:p>
        </w:tc>
      </w:tr>
      <w:tr w:rsidR="006B56B9" w:rsidRPr="00347C62" w14:paraId="4A32628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A77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ACF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67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E9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DF8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DB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75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1B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F3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132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2AF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118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47C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72</w:t>
            </w:r>
          </w:p>
        </w:tc>
      </w:tr>
      <w:tr w:rsidR="006B56B9" w:rsidRPr="00347C62" w14:paraId="3ABEE0BB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CEA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D5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7C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90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63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AF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CD9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C99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4E1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8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6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660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63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3E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53</w:t>
            </w:r>
          </w:p>
        </w:tc>
      </w:tr>
      <w:tr w:rsidR="006B56B9" w:rsidRPr="00347C62" w14:paraId="27D6778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3A6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69E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053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9B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76C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96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17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E03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4E8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4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862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55C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7E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46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20</w:t>
            </w:r>
          </w:p>
        </w:tc>
      </w:tr>
      <w:tr w:rsidR="006B56B9" w:rsidRPr="00347C62" w14:paraId="08983939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5471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582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B49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E7F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4DA8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159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B2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ED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D4C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D3A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2D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8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662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41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2</w:t>
            </w:r>
          </w:p>
        </w:tc>
      </w:tr>
      <w:tr w:rsidR="006B56B9" w:rsidRPr="00347C62" w14:paraId="19498FD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E97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74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69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F92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63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A1A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63C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D14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AB4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24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735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AF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C66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4</w:t>
            </w:r>
          </w:p>
        </w:tc>
      </w:tr>
      <w:tr w:rsidR="006B56B9" w:rsidRPr="00347C62" w14:paraId="6781EA4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57C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947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72F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5FE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404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518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1F5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E8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1F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107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E4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57B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9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4</w:t>
            </w:r>
          </w:p>
        </w:tc>
      </w:tr>
      <w:tr w:rsidR="006B56B9" w:rsidRPr="00347C62" w14:paraId="75ED3500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A9DC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4C7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431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572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EA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C2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7D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C0F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7C4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BB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61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7A2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DD6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70</w:t>
            </w:r>
          </w:p>
        </w:tc>
      </w:tr>
      <w:tr w:rsidR="006B56B9" w:rsidRPr="00347C62" w14:paraId="0AC7357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26C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875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DF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5D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1D4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EE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35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A12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215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E2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42F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1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2CE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B46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6</w:t>
            </w:r>
          </w:p>
        </w:tc>
      </w:tr>
      <w:tr w:rsidR="006B56B9" w:rsidRPr="00347C62" w14:paraId="6941401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3D7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E8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39A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18A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CB9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C6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F9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EB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34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D0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A6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5D6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58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5</w:t>
            </w:r>
          </w:p>
        </w:tc>
      </w:tr>
      <w:tr w:rsidR="006B56B9" w:rsidRPr="00347C62" w14:paraId="10B05AF6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9FA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D07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103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B1F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71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33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90E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C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6E0A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9C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541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169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C02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2</w:t>
            </w:r>
          </w:p>
        </w:tc>
      </w:tr>
      <w:tr w:rsidR="006B56B9" w:rsidRPr="00347C62" w14:paraId="1DD7665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E5653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88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0C0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BE8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884F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AA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37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F1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51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4D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73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726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B13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1</w:t>
            </w:r>
          </w:p>
        </w:tc>
      </w:tr>
      <w:tr w:rsidR="006B56B9" w:rsidRPr="00347C62" w14:paraId="413C1B00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D53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EA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BD2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2B0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802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C16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10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FD2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69D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088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3D8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EC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EB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9</w:t>
            </w:r>
          </w:p>
        </w:tc>
      </w:tr>
      <w:tr w:rsidR="006B56B9" w:rsidRPr="00347C62" w14:paraId="421404F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B8A6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967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1F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9A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2A1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4D4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95D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E6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C2F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F5F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FC5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855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4E1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84</w:t>
            </w:r>
          </w:p>
        </w:tc>
      </w:tr>
      <w:tr w:rsidR="006B56B9" w:rsidRPr="00347C62" w14:paraId="10A86442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BF63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C0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61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A80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0BC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7E5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3C7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0E5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4E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48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FC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BB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33A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76</w:t>
            </w:r>
          </w:p>
        </w:tc>
      </w:tr>
      <w:tr w:rsidR="006B56B9" w:rsidRPr="00347C62" w14:paraId="7C2E80C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F75E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9E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D39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45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F81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AD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9F2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B0B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72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2BE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16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789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00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29</w:t>
            </w:r>
          </w:p>
        </w:tc>
      </w:tr>
      <w:tr w:rsidR="006B56B9" w:rsidRPr="00347C62" w14:paraId="4D25ACDF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A20B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34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F91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6.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42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876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9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1BE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9AE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3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60E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9D87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E0F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4E5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BEB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56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45</w:t>
            </w:r>
          </w:p>
        </w:tc>
      </w:tr>
      <w:tr w:rsidR="006B56B9" w:rsidRPr="00347C62" w14:paraId="16F58202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C38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B83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CE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972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BFF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F7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031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96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4E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03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D67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B04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89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2</w:t>
            </w:r>
          </w:p>
        </w:tc>
      </w:tr>
      <w:tr w:rsidR="006B56B9" w:rsidRPr="00347C62" w14:paraId="5799A600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52B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A44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8E5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70E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D8D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7D8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69D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E18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C7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CF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37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577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039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88</w:t>
            </w:r>
          </w:p>
        </w:tc>
      </w:tr>
      <w:tr w:rsidR="006B56B9" w:rsidRPr="00347C62" w14:paraId="2D588937" w14:textId="77777777" w:rsidTr="006B56B9"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284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1 Averag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740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F0B0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DC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629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0C3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F0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8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78F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4C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4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C15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4D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1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DC2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79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98</w:t>
            </w:r>
          </w:p>
        </w:tc>
      </w:tr>
      <w:tr w:rsidR="006B56B9" w:rsidRPr="00347C62" w14:paraId="33EA901F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DDD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1 Std Dev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7F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FE5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4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0C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BD7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3F2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46D5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A3D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354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1F9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B9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.2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1E5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23C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2</w:t>
            </w:r>
          </w:p>
        </w:tc>
      </w:tr>
      <w:tr w:rsidR="006B56B9" w:rsidRPr="00347C62" w14:paraId="592BEEB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B98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0F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39C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5CB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8E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E830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354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AA6A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6E0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DB7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C8E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F54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85E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8</w:t>
            </w:r>
          </w:p>
        </w:tc>
      </w:tr>
      <w:tr w:rsidR="006B56B9" w:rsidRPr="00347C62" w14:paraId="0CE05F0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C47E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B9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095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7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1F7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7E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D5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7D7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3D7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C1C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88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9DF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AC6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EB4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35</w:t>
            </w:r>
          </w:p>
        </w:tc>
      </w:tr>
      <w:tr w:rsidR="006B56B9" w:rsidRPr="00347C62" w14:paraId="02AAA40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A38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1BD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3B9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730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F03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40D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9A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6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E8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0B1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65D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BA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5D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C6E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74</w:t>
            </w:r>
          </w:p>
        </w:tc>
      </w:tr>
      <w:tr w:rsidR="006B56B9" w:rsidRPr="00347C62" w14:paraId="612CA35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49A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67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37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8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04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CD4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86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FD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A1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62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8E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18F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E73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06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54</w:t>
            </w:r>
          </w:p>
        </w:tc>
      </w:tr>
      <w:tr w:rsidR="006B56B9" w:rsidRPr="00347C62" w14:paraId="6E6A7E1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B47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29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852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6B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C6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4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150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82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BA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1E4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C84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81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E4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49</w:t>
            </w:r>
          </w:p>
        </w:tc>
      </w:tr>
      <w:tr w:rsidR="006B56B9" w:rsidRPr="00347C62" w14:paraId="1D883D2B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AC8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297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32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573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48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8BF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635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3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F95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63C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A5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A35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1F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95F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75</w:t>
            </w:r>
          </w:p>
        </w:tc>
      </w:tr>
      <w:tr w:rsidR="006B56B9" w:rsidRPr="00347C62" w14:paraId="5ED4EA36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52D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FE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62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006D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20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15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023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8E4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91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9FC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52A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5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EE2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BA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2</w:t>
            </w:r>
          </w:p>
        </w:tc>
      </w:tr>
      <w:tr w:rsidR="006B56B9" w:rsidRPr="00347C62" w14:paraId="6ECB5C2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073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8A7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2141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63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2CA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FB1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04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6C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EC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E16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333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86F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72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79</w:t>
            </w:r>
          </w:p>
        </w:tc>
      </w:tr>
      <w:tr w:rsidR="006B56B9" w:rsidRPr="00347C62" w14:paraId="7EC82A59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405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4430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ED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13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E67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F6F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907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EF3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C2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6B2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DC0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501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F324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53</w:t>
            </w:r>
          </w:p>
        </w:tc>
      </w:tr>
      <w:tr w:rsidR="006B56B9" w:rsidRPr="00347C62" w14:paraId="5CC60FCC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9BC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D2C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FE7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58AC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C2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B3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0A1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1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83C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FD7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1F6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12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438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122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9</w:t>
            </w:r>
          </w:p>
        </w:tc>
      </w:tr>
      <w:tr w:rsidR="006B56B9" w:rsidRPr="00347C62" w14:paraId="6BDA684B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F6B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18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20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8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BE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C8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892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98D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E52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68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EEF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68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C01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1B1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5</w:t>
            </w:r>
          </w:p>
        </w:tc>
      </w:tr>
      <w:tr w:rsidR="006B56B9" w:rsidRPr="00347C62" w14:paraId="7D630AF9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F9C3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72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6141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B9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193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867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12B4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C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DE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917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3F9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A1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F28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9</w:t>
            </w:r>
          </w:p>
        </w:tc>
      </w:tr>
      <w:tr w:rsidR="006B56B9" w:rsidRPr="00347C62" w14:paraId="2EBE97B8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E70B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83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BB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71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C33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08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34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17C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C5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2C0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A16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3.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6B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06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3</w:t>
            </w:r>
          </w:p>
        </w:tc>
      </w:tr>
      <w:tr w:rsidR="006B56B9" w:rsidRPr="00347C62" w14:paraId="44A9C098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29C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E9D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FDE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591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91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8E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BAC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6B5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5C20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DBA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EC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020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EA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3</w:t>
            </w:r>
          </w:p>
        </w:tc>
      </w:tr>
      <w:tr w:rsidR="006B56B9" w:rsidRPr="00347C62" w14:paraId="7B77B309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650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A74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C0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73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2B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8DC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E4C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E1C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E1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39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47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D5C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53B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7</w:t>
            </w:r>
          </w:p>
        </w:tc>
      </w:tr>
      <w:tr w:rsidR="006B56B9" w:rsidRPr="00347C62" w14:paraId="3790AC9F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C6C16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B5F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7DA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095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86D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26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423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507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8AD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61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4D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7D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CA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24</w:t>
            </w:r>
          </w:p>
        </w:tc>
      </w:tr>
      <w:tr w:rsidR="006B56B9" w:rsidRPr="00347C62" w14:paraId="65743B96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37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153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FD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7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AA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3F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22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B9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BB95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2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95E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067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189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4C9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6</w:t>
            </w:r>
          </w:p>
        </w:tc>
      </w:tr>
      <w:tr w:rsidR="006B56B9" w:rsidRPr="00347C62" w14:paraId="5C0A08E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E2C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AF3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65B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096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511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FB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6C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E1D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2B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9454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CD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FC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4E9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2</w:t>
            </w:r>
          </w:p>
        </w:tc>
      </w:tr>
      <w:tr w:rsidR="006B56B9" w:rsidRPr="00347C62" w14:paraId="2755F536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ED5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0CA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572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9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44C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8E59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FD7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D66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0B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41E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568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F6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3F3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456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0</w:t>
            </w:r>
          </w:p>
        </w:tc>
      </w:tr>
      <w:tr w:rsidR="006B56B9" w:rsidRPr="00347C62" w14:paraId="2327CBF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DC3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8A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72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53A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76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B8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D7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8D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85E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D67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F2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04B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01C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55</w:t>
            </w:r>
          </w:p>
        </w:tc>
      </w:tr>
      <w:tr w:rsidR="006B56B9" w:rsidRPr="00347C62" w14:paraId="1D51C41A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988E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2 Averag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4BC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53C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F45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1DD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5.8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0E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39F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0.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B7C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65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9AE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181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0.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FC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57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72</w:t>
            </w:r>
          </w:p>
        </w:tc>
      </w:tr>
      <w:tr w:rsidR="006B56B9" w:rsidRPr="00347C62" w14:paraId="4EC4122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CC99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2 Std Dev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D1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7AF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4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D34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8B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7B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C47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4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182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45B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5EF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0F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4.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3B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79B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8</w:t>
            </w:r>
          </w:p>
        </w:tc>
      </w:tr>
      <w:tr w:rsidR="006B56B9" w:rsidRPr="00347C62" w14:paraId="64F1B8C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B7D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4E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7D5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51F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136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F3F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53D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95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0E9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924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2B9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425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B3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1</w:t>
            </w:r>
          </w:p>
        </w:tc>
      </w:tr>
      <w:tr w:rsidR="006B56B9" w:rsidRPr="00347C62" w14:paraId="63D13D22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1ED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8C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296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ACE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3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71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E7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9E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AC3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FF1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D1A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95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F4C3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87B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3</w:t>
            </w:r>
          </w:p>
        </w:tc>
      </w:tr>
      <w:tr w:rsidR="006B56B9" w:rsidRPr="00347C62" w14:paraId="528882D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252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52B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E3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FF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EB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E12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0B5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5D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CD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48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D49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1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984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20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96</w:t>
            </w:r>
          </w:p>
        </w:tc>
      </w:tr>
      <w:tr w:rsidR="006B56B9" w:rsidRPr="00347C62" w14:paraId="6F38264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659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685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4E7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ECA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657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5E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C7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1A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966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8E3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C94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ED6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7A3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1</w:t>
            </w:r>
          </w:p>
        </w:tc>
      </w:tr>
      <w:tr w:rsidR="006B56B9" w:rsidRPr="00347C62" w14:paraId="07BE2578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C9B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F7D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F2A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701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C25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99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C22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D73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2CC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583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02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B4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50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4</w:t>
            </w:r>
          </w:p>
        </w:tc>
      </w:tr>
      <w:tr w:rsidR="006B56B9" w:rsidRPr="00347C62" w14:paraId="5EE8CE7F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2C8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4E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AE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6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ED9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62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FFE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379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E5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84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D47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BE7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9DA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B3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76</w:t>
            </w:r>
          </w:p>
        </w:tc>
      </w:tr>
      <w:tr w:rsidR="006B56B9" w:rsidRPr="00347C62" w14:paraId="679223EA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46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C9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B7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19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B61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9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F53F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183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FE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52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42E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5E1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194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B35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8</w:t>
            </w:r>
          </w:p>
        </w:tc>
      </w:tr>
      <w:tr w:rsidR="006B56B9" w:rsidRPr="00347C62" w14:paraId="0394B8CC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A60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CC4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FF4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380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902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D4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ED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6F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E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B6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81E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8B8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01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1</w:t>
            </w:r>
          </w:p>
        </w:tc>
      </w:tr>
      <w:tr w:rsidR="006B56B9" w:rsidRPr="00347C62" w14:paraId="500BD92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24C6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C8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3B4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2B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67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8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384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897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2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432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9CA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E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FB8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6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F37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F7C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6</w:t>
            </w:r>
          </w:p>
        </w:tc>
      </w:tr>
      <w:tr w:rsidR="006B56B9" w:rsidRPr="00347C62" w14:paraId="6AA097C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2A1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C9C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1F2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B2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F7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CF64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C6A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9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1CB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C7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5D1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1C8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89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EC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82</w:t>
            </w:r>
          </w:p>
        </w:tc>
      </w:tr>
      <w:tr w:rsidR="006B56B9" w:rsidRPr="00347C62" w14:paraId="73C3D0E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C02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4C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22F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5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54B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DB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E00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203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175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99F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E8F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D0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D6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88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61</w:t>
            </w:r>
          </w:p>
        </w:tc>
      </w:tr>
      <w:tr w:rsidR="006B56B9" w:rsidRPr="00347C62" w14:paraId="29192A8A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2E5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CCB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A3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0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1E9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95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E32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7F8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0E0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F9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72D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46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40F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5B9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1</w:t>
            </w:r>
          </w:p>
        </w:tc>
      </w:tr>
      <w:tr w:rsidR="006B56B9" w:rsidRPr="00347C62" w14:paraId="79B19CE2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A7A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A2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847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389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13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6D9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1E9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D77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FB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668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2B9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34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CB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0</w:t>
            </w:r>
          </w:p>
        </w:tc>
      </w:tr>
      <w:tr w:rsidR="006B56B9" w:rsidRPr="00347C62" w14:paraId="644D673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798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C1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F27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1B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37A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0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675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AA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B7E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AF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88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BD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C81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A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60</w:t>
            </w:r>
          </w:p>
        </w:tc>
      </w:tr>
      <w:tr w:rsidR="006B56B9" w:rsidRPr="00347C62" w14:paraId="71414EC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912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B1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B34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535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D55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A9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EC4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908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7DC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8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129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F58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92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133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4</w:t>
            </w:r>
          </w:p>
        </w:tc>
      </w:tr>
      <w:tr w:rsidR="006B56B9" w:rsidRPr="00347C62" w14:paraId="599ADB5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A5F8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032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6DF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C6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AC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97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4B9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03D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1D8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DB1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57D8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798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3A2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6</w:t>
            </w:r>
          </w:p>
        </w:tc>
      </w:tr>
      <w:tr w:rsidR="006B56B9" w:rsidRPr="00347C62" w14:paraId="3BB068B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7046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F4D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593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71F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361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10C4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10E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27F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E5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2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BC8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5C6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6.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3D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0B4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34</w:t>
            </w:r>
          </w:p>
        </w:tc>
      </w:tr>
      <w:tr w:rsidR="006B56B9" w:rsidRPr="00347C62" w14:paraId="62DCB198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86EC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FB2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E4E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4A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33C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7B2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8E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52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A97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6C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706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4A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7E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47</w:t>
            </w:r>
          </w:p>
        </w:tc>
      </w:tr>
      <w:tr w:rsidR="006B56B9" w:rsidRPr="00347C62" w14:paraId="4C43D34C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0E2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CF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92D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B0A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BC3E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444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860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9F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44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0C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F74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433F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7E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89</w:t>
            </w:r>
          </w:p>
        </w:tc>
      </w:tr>
      <w:tr w:rsidR="006B56B9" w:rsidRPr="00347C62" w14:paraId="508372DF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F89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1EA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16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0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D08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239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091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1518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3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AAC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E01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9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D53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DEE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F1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D2D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0</w:t>
            </w:r>
          </w:p>
        </w:tc>
      </w:tr>
      <w:tr w:rsidR="006B56B9" w:rsidRPr="00347C62" w14:paraId="04FBB7AD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BD03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3 Averag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FA6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F5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0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2C2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C56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.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522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18B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8.6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75E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13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2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CE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B0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0.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EEC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94F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88</w:t>
            </w:r>
          </w:p>
        </w:tc>
      </w:tr>
      <w:tr w:rsidR="006B56B9" w:rsidRPr="00347C62" w14:paraId="292A6777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2298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3 Std Dev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38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DF4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4.2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22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BA7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46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10E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36F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C1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76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04F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7F6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50A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81</w:t>
            </w:r>
          </w:p>
        </w:tc>
      </w:tr>
      <w:tr w:rsidR="006B56B9" w:rsidRPr="00347C62" w14:paraId="06D8275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096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D2E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7B4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8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41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F16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943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4BC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11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CE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70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4F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5C5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56C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</w:tr>
      <w:tr w:rsidR="006B56B9" w:rsidRPr="00347C62" w14:paraId="1CF5D91B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3C59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CE7B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38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1B4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011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36E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606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3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3E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CC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93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733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267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F46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99</w:t>
            </w:r>
          </w:p>
        </w:tc>
      </w:tr>
      <w:tr w:rsidR="006B56B9" w:rsidRPr="00347C62" w14:paraId="4C23A6FC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917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4B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275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.5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415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CC54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EA2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4D8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335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5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82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7A0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057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EAF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EBA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37</w:t>
            </w:r>
          </w:p>
        </w:tc>
      </w:tr>
      <w:tr w:rsidR="006B56B9" w:rsidRPr="00347C62" w14:paraId="1FF9AB4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DD4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9EF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B1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467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060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DB2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A82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5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C33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40A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B2B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A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13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751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5</w:t>
            </w:r>
          </w:p>
        </w:tc>
      </w:tr>
      <w:tr w:rsidR="006B56B9" w:rsidRPr="00347C62" w14:paraId="3242CE9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A36C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32A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4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61B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D85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73FA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AC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524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A83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1CD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922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074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3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22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BF42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15</w:t>
            </w:r>
          </w:p>
        </w:tc>
      </w:tr>
      <w:tr w:rsidR="006B56B9" w:rsidRPr="00347C62" w14:paraId="543FEB8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6C5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8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8FE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F5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915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C7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92B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464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FC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B9E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E2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24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837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2</w:t>
            </w:r>
          </w:p>
        </w:tc>
      </w:tr>
      <w:tr w:rsidR="006B56B9" w:rsidRPr="00347C62" w14:paraId="2AF23555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8E7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2F1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50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7BA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54B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9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C5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3F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3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7D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FD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CD8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F88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5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50E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277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7</w:t>
            </w:r>
          </w:p>
        </w:tc>
      </w:tr>
      <w:tr w:rsidR="006B56B9" w:rsidRPr="00347C62" w14:paraId="5733BF56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D8B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DDD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024E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44D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63B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302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723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5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E7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6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67A0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1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4188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303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604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9.26</w:t>
            </w:r>
          </w:p>
        </w:tc>
      </w:tr>
      <w:tr w:rsidR="006B56B9" w:rsidRPr="00347C62" w14:paraId="725E7392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38F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EC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923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072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F50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3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CE3D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2C4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D9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122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4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790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2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0AF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A7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30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77</w:t>
            </w:r>
          </w:p>
        </w:tc>
      </w:tr>
      <w:tr w:rsidR="006B56B9" w:rsidRPr="00347C62" w14:paraId="3C8229B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A6B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A6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059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1AC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D7E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AF6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B68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5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08E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223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B7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58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7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A89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ACB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90</w:t>
            </w:r>
          </w:p>
        </w:tc>
      </w:tr>
      <w:tr w:rsidR="006B56B9" w:rsidRPr="00347C62" w14:paraId="6D0CA469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3CE5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15F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EA2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7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3F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BE0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53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2AF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E7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71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DA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0B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3CD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5C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30</w:t>
            </w:r>
          </w:p>
        </w:tc>
      </w:tr>
      <w:tr w:rsidR="006B56B9" w:rsidRPr="00347C62" w14:paraId="78CFC7B5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476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276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1E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3.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0D3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997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3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998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DE9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4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F0D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A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2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57F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890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8.9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F47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FB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92</w:t>
            </w:r>
          </w:p>
        </w:tc>
      </w:tr>
      <w:tr w:rsidR="006B56B9" w:rsidRPr="00347C62" w14:paraId="20F858D8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658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141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7FF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95A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F15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0.6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EBE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C1F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AC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CC1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4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49B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E64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3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F22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9D6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9.82</w:t>
            </w:r>
          </w:p>
        </w:tc>
      </w:tr>
      <w:tr w:rsidR="006B56B9" w:rsidRPr="00347C62" w14:paraId="6F4F2494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185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41C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8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1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64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26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703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410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83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BDD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1AD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020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2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72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F5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53</w:t>
            </w:r>
          </w:p>
        </w:tc>
      </w:tr>
      <w:tr w:rsidR="006B56B9" w:rsidRPr="00347C62" w14:paraId="3DA9A4E1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474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AF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48E9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2.4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579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4D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64B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CA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949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96E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4C1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0A0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239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B73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1.22</w:t>
            </w:r>
          </w:p>
        </w:tc>
      </w:tr>
      <w:tr w:rsidR="006B56B9" w:rsidRPr="00347C62" w14:paraId="716CD4A3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14CB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8D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AA9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A1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15D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E3F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D11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1.1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9FD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13B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ED3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2094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9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FE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857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75</w:t>
            </w:r>
          </w:p>
        </w:tc>
      </w:tr>
      <w:tr w:rsidR="006B56B9" w:rsidRPr="00347C62" w14:paraId="23CA2C40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754F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60E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FB2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9EF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9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6D5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3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47C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2E0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0.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A33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7B4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0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595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275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6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22C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B3D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7.94</w:t>
            </w:r>
          </w:p>
        </w:tc>
      </w:tr>
      <w:tr w:rsidR="006B56B9" w:rsidRPr="00347C62" w14:paraId="385156E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4621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204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9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17C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6BB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077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1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59D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5F6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D0A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440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9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89B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29E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E5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BDA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16</w:t>
            </w:r>
          </w:p>
        </w:tc>
      </w:tr>
      <w:tr w:rsidR="006B56B9" w:rsidRPr="00347C62" w14:paraId="37C0AF9B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C932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49C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024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6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101C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508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6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6DA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A02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4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C5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37E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4.4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72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CEA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39A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C89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2.19</w:t>
            </w:r>
          </w:p>
        </w:tc>
      </w:tr>
      <w:tr w:rsidR="006B56B9" w:rsidRPr="00347C62" w14:paraId="7103328E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9EFA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DC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C1B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8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E91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C56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5.7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6EA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215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3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A9D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EB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6.4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CA7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2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4CED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9.2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C9A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FB0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3.05</w:t>
            </w:r>
          </w:p>
        </w:tc>
      </w:tr>
      <w:tr w:rsidR="006B56B9" w:rsidRPr="00347C62" w14:paraId="5981B91A" w14:textId="77777777" w:rsidTr="006B56B9"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7610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4 Average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FCA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2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9A3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8.7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204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2E7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1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3E5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181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7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588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4C2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1E9E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A00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7.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773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6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8AC9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2.93</w:t>
            </w:r>
          </w:p>
        </w:tc>
      </w:tr>
      <w:tr w:rsidR="006B56B9" w:rsidRPr="00347C62" w14:paraId="4495B682" w14:textId="77777777" w:rsidTr="00BD13C4">
        <w:tc>
          <w:tcPr>
            <w:tcW w:w="1463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06A4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Cycle 4 Std Dev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A68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96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3.9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CAB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51B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38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15A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8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6AC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311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1.6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E12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4592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5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D8E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0.1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71E9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color w:val="000000"/>
                <w:sz w:val="16"/>
                <w:szCs w:val="16"/>
                <w:lang w:val="en-GB" w:eastAsia="en-GB"/>
              </w:rPr>
              <w:t>2.11</w:t>
            </w:r>
          </w:p>
        </w:tc>
      </w:tr>
      <w:tr w:rsidR="006B56B9" w:rsidRPr="00347C62" w14:paraId="4AEE7D7D" w14:textId="77777777" w:rsidTr="00BD13C4"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82806ED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Overall Average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9E8E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7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DE42A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63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B127F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01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55FF6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87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33C465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82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02367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36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EFB8D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96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93BD0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C72E47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1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471BE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9.72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05688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73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8791BA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3.62</w:t>
            </w:r>
          </w:p>
        </w:tc>
      </w:tr>
      <w:tr w:rsidR="006B56B9" w:rsidRPr="00347C62" w14:paraId="73FF8B99" w14:textId="77777777" w:rsidTr="00BD13C4">
        <w:tc>
          <w:tcPr>
            <w:tcW w:w="14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773C67" w14:textId="77777777" w:rsidR="00347C62" w:rsidRPr="00347C62" w:rsidRDefault="00347C62" w:rsidP="00347C62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Overall Std Dev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54FE7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49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B37DF6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4.17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F438EF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39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38F84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26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6987768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44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29A78D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47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0D8CBC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30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DCF133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1.50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1DF064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46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9C1561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3.73</w:t>
            </w:r>
          </w:p>
        </w:tc>
        <w:tc>
          <w:tcPr>
            <w:tcW w:w="7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ECF70B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0.28</w:t>
            </w:r>
          </w:p>
        </w:tc>
        <w:tc>
          <w:tcPr>
            <w:tcW w:w="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CE1B70" w14:textId="77777777" w:rsidR="00347C62" w:rsidRPr="00347C62" w:rsidRDefault="00347C62" w:rsidP="00347C62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347C62">
              <w:rPr>
                <w:rFonts w:ascii="Times" w:eastAsia="Times New Roman" w:hAnsi="Times" w:cs="Times"/>
                <w:b/>
                <w:bCs/>
                <w:color w:val="000000"/>
                <w:sz w:val="16"/>
                <w:szCs w:val="16"/>
                <w:lang w:val="en-GB" w:eastAsia="en-GB"/>
              </w:rPr>
              <w:t>2.06</w:t>
            </w:r>
          </w:p>
        </w:tc>
      </w:tr>
    </w:tbl>
    <w:p w14:paraId="2974B99B" w14:textId="77777777" w:rsidR="00BE3FAD" w:rsidRPr="00554F11" w:rsidRDefault="00BE3FAD" w:rsidP="009A12DE">
      <w:pPr>
        <w:spacing w:line="240" w:lineRule="auto"/>
        <w:jc w:val="both"/>
        <w:rPr>
          <w:rFonts w:ascii="Times" w:hAnsi="Times" w:cs="Times"/>
          <w:b/>
          <w:sz w:val="24"/>
          <w:szCs w:val="24"/>
        </w:rPr>
      </w:pPr>
    </w:p>
    <w:sectPr w:rsidR="00BE3FAD" w:rsidRPr="00554F11" w:rsidSect="00B67BDF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232FA" w14:textId="77777777" w:rsidR="00CE4C0E" w:rsidRDefault="00CE4C0E" w:rsidP="00D5509C">
      <w:pPr>
        <w:spacing w:after="0" w:line="240" w:lineRule="auto"/>
      </w:pPr>
      <w:r>
        <w:separator/>
      </w:r>
    </w:p>
  </w:endnote>
  <w:endnote w:type="continuationSeparator" w:id="0">
    <w:p w14:paraId="34B66252" w14:textId="77777777" w:rsidR="00CE4C0E" w:rsidRDefault="00CE4C0E" w:rsidP="00D55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FDA32" w14:textId="77777777" w:rsidR="00CE4C0E" w:rsidRDefault="00CE4C0E" w:rsidP="00D5509C">
      <w:pPr>
        <w:spacing w:after="0" w:line="240" w:lineRule="auto"/>
      </w:pPr>
      <w:r>
        <w:separator/>
      </w:r>
    </w:p>
  </w:footnote>
  <w:footnote w:type="continuationSeparator" w:id="0">
    <w:p w14:paraId="2A890DB2" w14:textId="77777777" w:rsidR="00CE4C0E" w:rsidRDefault="00CE4C0E" w:rsidP="00D550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994F38"/>
    <w:multiLevelType w:val="hybridMultilevel"/>
    <w:tmpl w:val="BD8AD9C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A3"/>
    <w:rsid w:val="00020ECA"/>
    <w:rsid w:val="00021FA4"/>
    <w:rsid w:val="0003319C"/>
    <w:rsid w:val="00077AD0"/>
    <w:rsid w:val="0009130D"/>
    <w:rsid w:val="000B00DA"/>
    <w:rsid w:val="000C1BA3"/>
    <w:rsid w:val="000E0A29"/>
    <w:rsid w:val="001148CC"/>
    <w:rsid w:val="001404F6"/>
    <w:rsid w:val="00195C7D"/>
    <w:rsid w:val="001A2238"/>
    <w:rsid w:val="001C52E5"/>
    <w:rsid w:val="001C6EFC"/>
    <w:rsid w:val="00227245"/>
    <w:rsid w:val="00280385"/>
    <w:rsid w:val="00321241"/>
    <w:rsid w:val="003234A3"/>
    <w:rsid w:val="003455C6"/>
    <w:rsid w:val="00347C62"/>
    <w:rsid w:val="00350D9A"/>
    <w:rsid w:val="0038312D"/>
    <w:rsid w:val="00396C05"/>
    <w:rsid w:val="003D099A"/>
    <w:rsid w:val="00404E7D"/>
    <w:rsid w:val="0040627E"/>
    <w:rsid w:val="00415249"/>
    <w:rsid w:val="00415635"/>
    <w:rsid w:val="004165B0"/>
    <w:rsid w:val="004318E6"/>
    <w:rsid w:val="00444CC0"/>
    <w:rsid w:val="00483822"/>
    <w:rsid w:val="004D19D0"/>
    <w:rsid w:val="005044D9"/>
    <w:rsid w:val="005116A9"/>
    <w:rsid w:val="00554F11"/>
    <w:rsid w:val="00577DBD"/>
    <w:rsid w:val="00577DE5"/>
    <w:rsid w:val="0058249C"/>
    <w:rsid w:val="005C1C40"/>
    <w:rsid w:val="005D155E"/>
    <w:rsid w:val="005F5A84"/>
    <w:rsid w:val="00624C6F"/>
    <w:rsid w:val="00633137"/>
    <w:rsid w:val="00634267"/>
    <w:rsid w:val="00652F12"/>
    <w:rsid w:val="00667F14"/>
    <w:rsid w:val="00672285"/>
    <w:rsid w:val="006B56B9"/>
    <w:rsid w:val="006B6030"/>
    <w:rsid w:val="006C00A8"/>
    <w:rsid w:val="006D4B78"/>
    <w:rsid w:val="006E3857"/>
    <w:rsid w:val="0071710B"/>
    <w:rsid w:val="00724EBA"/>
    <w:rsid w:val="007806A6"/>
    <w:rsid w:val="007A7309"/>
    <w:rsid w:val="007E4747"/>
    <w:rsid w:val="00810D11"/>
    <w:rsid w:val="00813F50"/>
    <w:rsid w:val="008227CA"/>
    <w:rsid w:val="0087127E"/>
    <w:rsid w:val="00876E79"/>
    <w:rsid w:val="008F4FFF"/>
    <w:rsid w:val="009073D5"/>
    <w:rsid w:val="00931AE3"/>
    <w:rsid w:val="009378AA"/>
    <w:rsid w:val="00970C32"/>
    <w:rsid w:val="009766ED"/>
    <w:rsid w:val="00994DAC"/>
    <w:rsid w:val="009A12DE"/>
    <w:rsid w:val="009B5837"/>
    <w:rsid w:val="009B7E86"/>
    <w:rsid w:val="00A001E0"/>
    <w:rsid w:val="00A028CA"/>
    <w:rsid w:val="00A222C5"/>
    <w:rsid w:val="00A47E05"/>
    <w:rsid w:val="00A948CD"/>
    <w:rsid w:val="00AA592E"/>
    <w:rsid w:val="00AB1000"/>
    <w:rsid w:val="00AD7ECE"/>
    <w:rsid w:val="00B0452F"/>
    <w:rsid w:val="00B14177"/>
    <w:rsid w:val="00B67BDF"/>
    <w:rsid w:val="00B94955"/>
    <w:rsid w:val="00BC5A29"/>
    <w:rsid w:val="00BD13C4"/>
    <w:rsid w:val="00BE3FAD"/>
    <w:rsid w:val="00C96106"/>
    <w:rsid w:val="00CD629D"/>
    <w:rsid w:val="00CE1C5F"/>
    <w:rsid w:val="00CE4C0E"/>
    <w:rsid w:val="00CF5D47"/>
    <w:rsid w:val="00D01744"/>
    <w:rsid w:val="00D5509C"/>
    <w:rsid w:val="00D76604"/>
    <w:rsid w:val="00DA195B"/>
    <w:rsid w:val="00DC4337"/>
    <w:rsid w:val="00DC5F36"/>
    <w:rsid w:val="00DD05CE"/>
    <w:rsid w:val="00DD6C26"/>
    <w:rsid w:val="00E45996"/>
    <w:rsid w:val="00E45C5A"/>
    <w:rsid w:val="00E534E1"/>
    <w:rsid w:val="00E76696"/>
    <w:rsid w:val="00E77CC5"/>
    <w:rsid w:val="00E86AF8"/>
    <w:rsid w:val="00E978CC"/>
    <w:rsid w:val="00EA494C"/>
    <w:rsid w:val="00ED2A5C"/>
    <w:rsid w:val="00EF5E07"/>
    <w:rsid w:val="00F114E3"/>
    <w:rsid w:val="00F33908"/>
    <w:rsid w:val="00F8146B"/>
    <w:rsid w:val="00F92C33"/>
    <w:rsid w:val="00FE4551"/>
    <w:rsid w:val="00FE6684"/>
    <w:rsid w:val="00FE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BEE6EC2"/>
  <w15:chartTrackingRefBased/>
  <w15:docId w15:val="{6D1587F6-AEC0-4D90-86DE-A1454FF16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4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34A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23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10B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55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55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509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347C62"/>
    <w:rPr>
      <w:color w:val="954F72"/>
      <w:u w:val="single"/>
    </w:rPr>
  </w:style>
  <w:style w:type="paragraph" w:customStyle="1" w:styleId="msonormal0">
    <w:name w:val="msonormal"/>
    <w:basedOn w:val="Normal"/>
    <w:rsid w:val="00347C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6">
    <w:name w:val="xl66"/>
    <w:basedOn w:val="Normal"/>
    <w:rsid w:val="00347C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69">
    <w:name w:val="xl69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  <w:lang w:val="en-GB" w:eastAsia="en-GB"/>
    </w:rPr>
  </w:style>
  <w:style w:type="paragraph" w:customStyle="1" w:styleId="xl70">
    <w:name w:val="xl70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347C6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347C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347C6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6">
    <w:name w:val="xl76"/>
    <w:basedOn w:val="Normal"/>
    <w:rsid w:val="00347C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347C6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8">
    <w:name w:val="xl78"/>
    <w:basedOn w:val="Normal"/>
    <w:rsid w:val="00347C6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0">
    <w:name w:val="xl80"/>
    <w:basedOn w:val="Normal"/>
    <w:rsid w:val="00347C6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AEE7AD511D3647A7876665AD831A5D" ma:contentTypeVersion="12" ma:contentTypeDescription="Create a new document." ma:contentTypeScope="" ma:versionID="1f87c99dab0804e1f6dfe1bbdc679918">
  <xsd:schema xmlns:xsd="http://www.w3.org/2001/XMLSchema" xmlns:xs="http://www.w3.org/2001/XMLSchema" xmlns:p="http://schemas.microsoft.com/office/2006/metadata/properties" xmlns:ns2="e1c4cafa-e9eb-4cf0-a65b-ee111f48332e" xmlns:ns3="63e1569f-76f6-4150-9606-cc11c610840b" targetNamespace="http://schemas.microsoft.com/office/2006/metadata/properties" ma:root="true" ma:fieldsID="908de46a5a4bbf56dfea037c8fdfcb66" ns2:_="" ns3:_="">
    <xsd:import namespace="e1c4cafa-e9eb-4cf0-a65b-ee111f48332e"/>
    <xsd:import namespace="63e1569f-76f6-4150-9606-cc11c61084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4cafa-e9eb-4cf0-a65b-ee111f483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1569f-76f6-4150-9606-cc11c6108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9A3C45-D1FC-4D4D-B60A-D5C84BAC43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29CC56-916F-4ACE-9F19-CB1D38619D5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924B9D-0BAF-4A06-92B8-37F9C83CAB3F}">
  <ds:schemaRefs>
    <ds:schemaRef ds:uri="http://purl.org/dc/terms/"/>
    <ds:schemaRef ds:uri="http://purl.org/dc/dcmitype/"/>
    <ds:schemaRef ds:uri="63e1569f-76f6-4150-9606-cc11c610840b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e1c4cafa-e9eb-4cf0-a65b-ee111f48332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58AD8327-AFA1-47C2-AA10-09FEF4851C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4cafa-e9eb-4cf0-a65b-ee111f48332e"/>
    <ds:schemaRef ds:uri="63e1569f-76f6-4150-9606-cc11c6108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21</Words>
  <Characters>582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tunde Okafor</dc:creator>
  <cp:keywords/>
  <dc:description/>
  <cp:lastModifiedBy>Lant, Neil</cp:lastModifiedBy>
  <cp:revision>22</cp:revision>
  <dcterms:created xsi:type="dcterms:W3CDTF">2023-01-14T20:46:00Z</dcterms:created>
  <dcterms:modified xsi:type="dcterms:W3CDTF">2023-01-15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AEE7AD511D3647A7876665AD831A5D</vt:lpwstr>
  </property>
</Properties>
</file>